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171" w:rsidRPr="00C77171" w:rsidRDefault="00F73B0C" w:rsidP="00C77171">
      <w:pPr>
        <w:rPr>
          <w:b/>
        </w:rPr>
      </w:pPr>
      <w:r>
        <w:rPr>
          <w:b/>
        </w:rPr>
        <w:t>Supplementary materials</w:t>
      </w:r>
    </w:p>
    <w:p w:rsidR="00C77171" w:rsidRDefault="00C77171" w:rsidP="00C77171"/>
    <w:p w:rsidR="00F73B0C" w:rsidRDefault="00751ECC" w:rsidP="00C77171">
      <w:r>
        <w:rPr>
          <w:noProof/>
          <w:lang w:val="en-US"/>
        </w:rPr>
        <w:drawing>
          <wp:inline distT="0" distB="0" distL="0" distR="0">
            <wp:extent cx="4316400" cy="642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4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B0C" w:rsidRDefault="00F73B0C" w:rsidP="00C77171"/>
    <w:p w:rsidR="00F73B0C" w:rsidRDefault="00F73B0C" w:rsidP="00C77171">
      <w:pPr>
        <w:rPr>
          <w:i/>
          <w:iCs/>
          <w:color w:val="44546A" w:themeColor="text2"/>
          <w:sz w:val="18"/>
          <w:szCs w:val="18"/>
        </w:rPr>
      </w:pPr>
      <w:r w:rsidRPr="00F73B0C">
        <w:rPr>
          <w:i/>
          <w:iCs/>
          <w:color w:val="44546A" w:themeColor="text2"/>
          <w:sz w:val="18"/>
          <w:szCs w:val="18"/>
        </w:rPr>
        <w:t>Figure S1   Sample selection flow diagram.</w:t>
      </w:r>
      <w:r w:rsidR="00BA31C6">
        <w:rPr>
          <w:i/>
          <w:iCs/>
          <w:color w:val="44546A" w:themeColor="text2"/>
          <w:sz w:val="18"/>
          <w:szCs w:val="18"/>
        </w:rPr>
        <w:t xml:space="preserve"> Hypertension was defined as self-reported antihypertensive use or high blood pressure (140+/90+ mmHg).</w:t>
      </w:r>
    </w:p>
    <w:p w:rsidR="00751ECC" w:rsidRDefault="00751ECC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  <w:bookmarkStart w:id="0" w:name="_GoBack"/>
      <w:bookmarkEnd w:id="0"/>
    </w:p>
    <w:p w:rsidR="00C77171" w:rsidRPr="00BE449B" w:rsidRDefault="00177271" w:rsidP="00C77171">
      <w:pPr>
        <w:pStyle w:val="Caption"/>
        <w:keepNext/>
      </w:pPr>
      <w:r w:rsidRPr="00177271">
        <w:t xml:space="preserve">Table </w:t>
      </w:r>
      <w:r>
        <w:t>S</w:t>
      </w:r>
      <w:r w:rsidR="0099292F">
        <w:t>1</w:t>
      </w:r>
      <w:r w:rsidRPr="00177271">
        <w:t xml:space="preserve">   Age- and gender-adjusted odds ratios (AOR) of uncontrolled versus controlled hypertension and the association with antihypertensive drug class combinations by study: Know Your Heart (KYH, Russia) and Tromsø </w:t>
      </w:r>
      <w:proofErr w:type="gramStart"/>
      <w:r w:rsidRPr="00177271">
        <w:t>7  (</w:t>
      </w:r>
      <w:proofErr w:type="gramEnd"/>
      <w:r w:rsidRPr="00177271">
        <w:t>T7, Norway).</w:t>
      </w:r>
    </w:p>
    <w:tbl>
      <w:tblPr>
        <w:tblW w:w="5060" w:type="pct"/>
        <w:tblLayout w:type="fixed"/>
        <w:tblLook w:val="04A0" w:firstRow="1" w:lastRow="0" w:firstColumn="1" w:lastColumn="0" w:noHBand="0" w:noVBand="1"/>
      </w:tblPr>
      <w:tblGrid>
        <w:gridCol w:w="1276"/>
        <w:gridCol w:w="925"/>
        <w:gridCol w:w="1030"/>
        <w:gridCol w:w="501"/>
        <w:gridCol w:w="683"/>
        <w:gridCol w:w="879"/>
        <w:gridCol w:w="871"/>
        <w:gridCol w:w="1030"/>
        <w:gridCol w:w="501"/>
        <w:gridCol w:w="561"/>
        <w:gridCol w:w="877"/>
      </w:tblGrid>
      <w:tr w:rsidR="00C77171" w:rsidRPr="00363C11" w:rsidTr="00526542">
        <w:trPr>
          <w:trHeight w:val="300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Antihypertensive therapy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KYH Russi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T7 Norway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</w:tr>
      <w:tr w:rsidR="00C77171" w:rsidRPr="00363C11" w:rsidTr="00526542">
        <w:trPr>
          <w:trHeight w:val="300"/>
        </w:trPr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Controlled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Uncontrolled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AOR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P-value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sz w:val="14"/>
                <w:szCs w:val="16"/>
                <w:lang w:eastAsia="en-GB"/>
              </w:rPr>
              <w:t>CI 95%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Controlled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Uncontrolled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AOR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P-value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sz w:val="14"/>
                <w:szCs w:val="16"/>
                <w:lang w:eastAsia="en-GB"/>
              </w:rPr>
              <w:t>CI 95%</w:t>
            </w:r>
          </w:p>
        </w:tc>
      </w:tr>
      <w:tr w:rsidR="00C77171" w:rsidRPr="00363C11" w:rsidTr="00526542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6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N (Col%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N (Col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N (Col%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  <w:t>N (Col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6"/>
                <w:lang w:eastAsia="en-GB"/>
              </w:rPr>
            </w:pPr>
          </w:p>
        </w:tc>
      </w:tr>
      <w:tr w:rsidR="00C77171" w:rsidRPr="00363C11" w:rsidTr="00526542">
        <w:trPr>
          <w:trHeight w:val="300"/>
        </w:trPr>
        <w:tc>
          <w:tcPr>
            <w:tcW w:w="6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Monotherapies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355 (44.8)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339 (42.8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0.97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.745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79;1.18)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947 (57.1)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659 (58.1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1.10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.213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94;1.29)</w:t>
            </w:r>
          </w:p>
        </w:tc>
      </w:tr>
      <w:tr w:rsidR="00C77171" w:rsidRPr="00363C11" w:rsidTr="00526542">
        <w:trPr>
          <w:trHeight w:val="300"/>
        </w:trPr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2 drug combinations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278 (35.1)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301 (38.0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1.10</w:t>
            </w:r>
          </w:p>
        </w:tc>
        <w:tc>
          <w:tcPr>
            <w:tcW w:w="374" w:type="pct"/>
            <w:tcBorders>
              <w:left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.362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90;1.35)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494 (29.8)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319 (28.1)</w:t>
            </w: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0.90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.218</w:t>
            </w:r>
          </w:p>
        </w:tc>
        <w:tc>
          <w:tcPr>
            <w:tcW w:w="480" w:type="pct"/>
            <w:tcBorders>
              <w:left w:val="nil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76;1.06)</w:t>
            </w:r>
          </w:p>
        </w:tc>
      </w:tr>
      <w:tr w:rsidR="00C77171" w:rsidRPr="00363C11" w:rsidTr="00526542">
        <w:trPr>
          <w:trHeight w:val="300"/>
        </w:trPr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3+ drug combinations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159 (20.1)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152 (19.2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0.9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.481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71;1.18)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217 (13.1)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color w:val="000000"/>
                <w:sz w:val="14"/>
                <w:szCs w:val="16"/>
                <w:lang w:eastAsia="en-GB"/>
              </w:rPr>
              <w:t>156 (13.8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0.98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.881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</w:tcPr>
          <w:p w:rsidR="00C77171" w:rsidRPr="00363C11" w:rsidRDefault="00C77171" w:rsidP="0052654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6"/>
                <w:lang w:eastAsia="en-GB"/>
              </w:rPr>
            </w:pPr>
            <w:r w:rsidRPr="00363C11">
              <w:rPr>
                <w:rFonts w:eastAsia="Times New Roman" w:cs="Times New Roman"/>
                <w:sz w:val="14"/>
                <w:szCs w:val="16"/>
                <w:lang w:eastAsia="en-GB"/>
              </w:rPr>
              <w:t>(0.79;1.23)</w:t>
            </w:r>
          </w:p>
        </w:tc>
      </w:tr>
    </w:tbl>
    <w:p w:rsidR="00ED34B8" w:rsidRDefault="00ED34B8"/>
    <w:sectPr w:rsidR="00ED34B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542" w:rsidRDefault="00526542" w:rsidP="00177271">
      <w:pPr>
        <w:spacing w:after="0" w:line="240" w:lineRule="auto"/>
      </w:pPr>
      <w:r>
        <w:separator/>
      </w:r>
    </w:p>
  </w:endnote>
  <w:endnote w:type="continuationSeparator" w:id="0">
    <w:p w:rsidR="00526542" w:rsidRDefault="00526542" w:rsidP="00177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926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6542" w:rsidRDefault="005265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1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6542" w:rsidRDefault="005265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542" w:rsidRDefault="00526542" w:rsidP="00177271">
      <w:pPr>
        <w:spacing w:after="0" w:line="240" w:lineRule="auto"/>
      </w:pPr>
      <w:r>
        <w:separator/>
      </w:r>
    </w:p>
  </w:footnote>
  <w:footnote w:type="continuationSeparator" w:id="0">
    <w:p w:rsidR="00526542" w:rsidRDefault="00526542" w:rsidP="001772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17EF7"/>
    <w:multiLevelType w:val="hybridMultilevel"/>
    <w:tmpl w:val="70E8DFC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40A9F"/>
    <w:multiLevelType w:val="multilevel"/>
    <w:tmpl w:val="4F8412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09D025F0"/>
    <w:multiLevelType w:val="multilevel"/>
    <w:tmpl w:val="545A5D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3" w15:restartNumberingAfterBreak="0">
    <w:nsid w:val="17E678CF"/>
    <w:multiLevelType w:val="multilevel"/>
    <w:tmpl w:val="D5B4D7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198A7E31"/>
    <w:multiLevelType w:val="hybridMultilevel"/>
    <w:tmpl w:val="E40E78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44D41"/>
    <w:multiLevelType w:val="hybridMultilevel"/>
    <w:tmpl w:val="1310A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723BD"/>
    <w:multiLevelType w:val="hybridMultilevel"/>
    <w:tmpl w:val="995CD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340B7"/>
    <w:multiLevelType w:val="hybridMultilevel"/>
    <w:tmpl w:val="D6F280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2D6141"/>
    <w:multiLevelType w:val="hybridMultilevel"/>
    <w:tmpl w:val="80B06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FB482F"/>
    <w:multiLevelType w:val="hybridMultilevel"/>
    <w:tmpl w:val="0F2A31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7820F0"/>
    <w:multiLevelType w:val="hybridMultilevel"/>
    <w:tmpl w:val="92182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B50EE6"/>
    <w:multiLevelType w:val="hybridMultilevel"/>
    <w:tmpl w:val="76E48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F96D35"/>
    <w:multiLevelType w:val="multilevel"/>
    <w:tmpl w:val="9738D6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6"/>
  </w:num>
  <w:num w:numId="9">
    <w:abstractNumId w:val="4"/>
  </w:num>
  <w:num w:numId="10">
    <w:abstractNumId w:val="9"/>
  </w:num>
  <w:num w:numId="11">
    <w:abstractNumId w:val="11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171"/>
    <w:rsid w:val="00177271"/>
    <w:rsid w:val="0021529C"/>
    <w:rsid w:val="003213CE"/>
    <w:rsid w:val="00526542"/>
    <w:rsid w:val="00751ECC"/>
    <w:rsid w:val="007F31FE"/>
    <w:rsid w:val="0099292F"/>
    <w:rsid w:val="009D56F9"/>
    <w:rsid w:val="00A540D7"/>
    <w:rsid w:val="00B455D1"/>
    <w:rsid w:val="00BA31C6"/>
    <w:rsid w:val="00C77171"/>
    <w:rsid w:val="00D42E4E"/>
    <w:rsid w:val="00ED34B8"/>
    <w:rsid w:val="00F30BF9"/>
    <w:rsid w:val="00F73B0C"/>
    <w:rsid w:val="00FD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3303FA-CB9D-4F31-A6E6-2C99996A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171"/>
  </w:style>
  <w:style w:type="paragraph" w:styleId="Heading1">
    <w:name w:val="heading 1"/>
    <w:basedOn w:val="Normal"/>
    <w:next w:val="Normal"/>
    <w:link w:val="Heading1Char"/>
    <w:uiPriority w:val="9"/>
    <w:qFormat/>
    <w:rsid w:val="00C771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1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1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71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7717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17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771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77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171"/>
  </w:style>
  <w:style w:type="paragraph" w:styleId="Footer">
    <w:name w:val="footer"/>
    <w:basedOn w:val="Normal"/>
    <w:link w:val="FooterChar"/>
    <w:uiPriority w:val="99"/>
    <w:unhideWhenUsed/>
    <w:rsid w:val="00C77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171"/>
  </w:style>
  <w:style w:type="paragraph" w:styleId="BalloonText">
    <w:name w:val="Balloon Text"/>
    <w:basedOn w:val="Normal"/>
    <w:link w:val="BalloonTextChar"/>
    <w:uiPriority w:val="99"/>
    <w:semiHidden/>
    <w:unhideWhenUsed/>
    <w:rsid w:val="00C77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71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77171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C7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71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771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771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1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717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7717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77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77171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C7717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771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17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7717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etersen</dc:creator>
  <cp:keywords/>
  <dc:description/>
  <cp:lastModifiedBy>Petersen, Jakob</cp:lastModifiedBy>
  <cp:revision>5</cp:revision>
  <cp:lastPrinted>2020-01-20T15:08:00Z</cp:lastPrinted>
  <dcterms:created xsi:type="dcterms:W3CDTF">2020-01-20T14:14:00Z</dcterms:created>
  <dcterms:modified xsi:type="dcterms:W3CDTF">2020-01-20T15:24:00Z</dcterms:modified>
</cp:coreProperties>
</file>